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520"/>
        <w:gridCol w:w="713"/>
        <w:gridCol w:w="4100"/>
      </w:tblGrid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Outcome measur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Stai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Score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Description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Cellularit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H&amp;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Normal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il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oderate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arke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Decrease</w:t>
            </w:r>
          </w:p>
        </w:tc>
      </w:tr>
      <w:tr w:rsidR="0077677C" w:rsidRPr="00D53016" w:rsidTr="0027201C">
        <w:trPr>
          <w:trHeight w:val="6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Tenocyte morpholog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H&amp;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100" w:type="dxa"/>
            <w:shd w:val="clear" w:color="auto" w:fill="auto"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75-100% tenocytes normal/spindle-shaped (0-25% tenocytes abnormal/rounded)</w:t>
            </w:r>
          </w:p>
        </w:tc>
      </w:tr>
      <w:tr w:rsidR="0077677C" w:rsidRPr="00D53016" w:rsidTr="0027201C">
        <w:trPr>
          <w:trHeight w:val="6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50-75% tenocytes normal/spindle-shaped (25-50% tenocytes abnormal/rounded)</w:t>
            </w:r>
          </w:p>
        </w:tc>
      </w:tr>
      <w:tr w:rsidR="0077677C" w:rsidRPr="00D53016" w:rsidTr="0027201C">
        <w:trPr>
          <w:trHeight w:val="6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5-50% tenocytes normal/spindle-shaped (50-75% tenocytes abnormal/rounded)</w:t>
            </w:r>
          </w:p>
        </w:tc>
      </w:tr>
      <w:tr w:rsidR="0077677C" w:rsidRPr="00D53016" w:rsidTr="0027201C">
        <w:trPr>
          <w:trHeight w:val="6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-25% tenocytes normal/spindle-shaped (75-100% tenocytes abnormal/rounded)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Vascularity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H&amp;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Normal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il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oderate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arke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Interfascicular</w:t>
            </w:r>
            <w:proofErr w:type="spellEnd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filtra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H&amp;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Normal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il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oderate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arke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ollagen </w:t>
            </w:r>
            <w:proofErr w:type="spellStart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fibre</w:t>
            </w:r>
            <w:proofErr w:type="spellEnd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lignme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Picro-sirius</w:t>
            </w:r>
            <w:proofErr w:type="spellEnd"/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red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0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75-100% normal alignment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50-75% normal alignment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5-50% normal alignment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-25% normal alignment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Proteoglycan conten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Toluidine blu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Normal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ild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oderate increase</w:t>
            </w:r>
          </w:p>
        </w:tc>
      </w:tr>
      <w:tr w:rsidR="0077677C" w:rsidRPr="00D53016" w:rsidTr="0027201C">
        <w:trPr>
          <w:trHeight w:val="300"/>
          <w:jc w:val="center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:rsidR="0077677C" w:rsidRPr="00D53016" w:rsidRDefault="0077677C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53016">
              <w:rPr>
                <w:rFonts w:ascii="Calibri" w:eastAsia="Times New Roman" w:hAnsi="Calibri" w:cs="Times New Roman"/>
                <w:color w:val="000000"/>
                <w:lang w:val="en-US"/>
              </w:rPr>
              <w:t>Marked increase</w:t>
            </w:r>
          </w:p>
        </w:tc>
      </w:tr>
    </w:tbl>
    <w:p w:rsidR="00B535EA" w:rsidRDefault="00B535EA">
      <w:bookmarkStart w:id="0" w:name="_GoBack"/>
      <w:bookmarkEnd w:id="0"/>
    </w:p>
    <w:sectPr w:rsidR="00B53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77C"/>
    <w:rsid w:val="0077677C"/>
    <w:rsid w:val="00B5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7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10-24T23:41:00Z</dcterms:created>
  <dcterms:modified xsi:type="dcterms:W3CDTF">2018-10-24T23:41:00Z</dcterms:modified>
</cp:coreProperties>
</file>